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BB6CE" w14:textId="684155BB" w:rsidR="00CE0233" w:rsidRPr="00CE0233" w:rsidRDefault="00CE0233">
      <w:pPr>
        <w:jc w:val="left"/>
        <w:rPr>
          <w:rFonts w:ascii="Calibri" w:hAnsi="Calibri"/>
          <w:b/>
        </w:rPr>
      </w:pPr>
      <w:r w:rsidRPr="00CE0233">
        <w:rPr>
          <w:rFonts w:ascii="Calibri" w:hAnsi="Calibri"/>
          <w:b/>
          <w:sz w:val="20"/>
        </w:rPr>
        <w:t xml:space="preserve">Table </w:t>
      </w:r>
      <w:r w:rsidR="00CA2AD7">
        <w:rPr>
          <w:rFonts w:ascii="Calibri" w:hAnsi="Calibri" w:hint="eastAsia"/>
          <w:b/>
          <w:sz w:val="20"/>
        </w:rPr>
        <w:t>S</w:t>
      </w:r>
      <w:r w:rsidRPr="00CE0233">
        <w:rPr>
          <w:rFonts w:ascii="Calibri" w:hAnsi="Calibri"/>
          <w:b/>
          <w:sz w:val="20"/>
        </w:rPr>
        <w:t xml:space="preserve">8. </w:t>
      </w:r>
      <w:r w:rsidR="00264E43" w:rsidRPr="00264E43">
        <w:rPr>
          <w:rFonts w:ascii="Calibri" w:hAnsi="Calibri"/>
          <w:b/>
          <w:sz w:val="20"/>
        </w:rPr>
        <w:t xml:space="preserve">Proteins identified by CIPHER as high-risk for the </w:t>
      </w:r>
      <w:r w:rsidR="00C83CA9">
        <w:rPr>
          <w:rFonts w:ascii="Calibri" w:hAnsi="Calibri" w:hint="eastAsia"/>
          <w:b/>
          <w:sz w:val="20"/>
        </w:rPr>
        <w:t>so</w:t>
      </w:r>
      <w:r w:rsidR="00C83CA9">
        <w:rPr>
          <w:rFonts w:ascii="Calibri" w:hAnsi="Calibri"/>
          <w:b/>
          <w:sz w:val="20"/>
        </w:rPr>
        <w:t>lid tumor</w:t>
      </w:r>
      <w:bookmarkStart w:id="0" w:name="_GoBack"/>
      <w:bookmarkEnd w:id="0"/>
      <w:r w:rsidR="00264E43" w:rsidRPr="00264E43">
        <w:rPr>
          <w:rFonts w:ascii="Calibri" w:hAnsi="Calibri"/>
          <w:b/>
          <w:sz w:val="20"/>
        </w:rPr>
        <w:t xml:space="preserve"> group. The gene ranks indicated in % for the high-risk genes in the four different types of cancers were predicted by CIPHER. Covered length refers to the average length of gene sequence captured by the 30 </w:t>
      </w:r>
      <w:proofErr w:type="spellStart"/>
      <w:r w:rsidR="00264E43" w:rsidRPr="00264E43">
        <w:rPr>
          <w:rFonts w:ascii="Calibri" w:hAnsi="Calibri"/>
          <w:b/>
          <w:sz w:val="20"/>
        </w:rPr>
        <w:t>AluScans</w:t>
      </w:r>
      <w:proofErr w:type="spellEnd"/>
      <w:r w:rsidR="00264E43" w:rsidRPr="00264E43">
        <w:rPr>
          <w:rFonts w:ascii="Calibri" w:hAnsi="Calibri"/>
          <w:b/>
          <w:sz w:val="20"/>
        </w:rPr>
        <w:t xml:space="preserve"> analyzed in Table 2.</w:t>
      </w:r>
    </w:p>
    <w:tbl>
      <w:tblPr>
        <w:tblW w:w="12738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80"/>
        <w:gridCol w:w="1480"/>
        <w:gridCol w:w="1480"/>
        <w:gridCol w:w="1480"/>
        <w:gridCol w:w="1660"/>
        <w:gridCol w:w="1660"/>
        <w:gridCol w:w="1660"/>
      </w:tblGrid>
      <w:tr w:rsidR="00F11231" w:rsidRPr="00CE0233" w14:paraId="351D8813" w14:textId="77777777" w:rsidTr="00F11231">
        <w:trPr>
          <w:trHeight w:val="312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CD0FC37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High-risk gene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22CA1D34" w14:textId="3515F763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Glioma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1624DC35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Lung</w:t>
            </w:r>
          </w:p>
          <w:p w14:paraId="3EDABCA2" w14:textId="1F20A603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proofErr w:type="gramStart"/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cancer</w:t>
            </w:r>
            <w:proofErr w:type="gramEnd"/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368F5E2B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Liver</w:t>
            </w:r>
          </w:p>
          <w:p w14:paraId="08F04D43" w14:textId="351C5A15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proofErr w:type="gramStart"/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cancer</w:t>
            </w:r>
            <w:proofErr w:type="gramEnd"/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</w:tcPr>
          <w:p w14:paraId="08689BBB" w14:textId="4FDA68B8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Gastric</w:t>
            </w:r>
          </w:p>
          <w:p w14:paraId="302B0EEE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sz w:val="20"/>
                <w:szCs w:val="21"/>
              </w:rPr>
            </w:pPr>
            <w:proofErr w:type="gramStart"/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cancer</w:t>
            </w:r>
            <w:proofErr w:type="gramEnd"/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57677F0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Gene</w:t>
            </w:r>
          </w:p>
          <w:p w14:paraId="1CE40955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proofErr w:type="gramStart"/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length</w:t>
            </w:r>
            <w:proofErr w:type="gramEnd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 xml:space="preserve"> (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bp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346BEDE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Covered</w:t>
            </w:r>
          </w:p>
          <w:p w14:paraId="7C15454D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proofErr w:type="gramStart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length</w:t>
            </w:r>
            <w:proofErr w:type="gramEnd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 xml:space="preserve"> (</w:t>
            </w:r>
            <w:proofErr w:type="spellStart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bp</w:t>
            </w:r>
            <w:proofErr w:type="spellEnd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8D4DC4F" w14:textId="77777777" w:rsidR="00F11231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 xml:space="preserve">% </w:t>
            </w:r>
            <w:proofErr w:type="gramStart"/>
            <w:r>
              <w:rPr>
                <w:rFonts w:ascii="Calibri" w:hAnsi="Calibri" w:cs="Arial" w:hint="eastAsia"/>
                <w:b/>
                <w:bCs/>
                <w:color w:val="000000"/>
                <w:kern w:val="2"/>
                <w:sz w:val="20"/>
                <w:szCs w:val="21"/>
              </w:rPr>
              <w:t>of</w:t>
            </w:r>
            <w:proofErr w:type="gramEnd"/>
          </w:p>
          <w:p w14:paraId="5710A883" w14:textId="5E37AB72" w:rsidR="00F11231" w:rsidRPr="00CE0233" w:rsidRDefault="00F11231" w:rsidP="00C06075">
            <w:pPr>
              <w:pStyle w:val="a3"/>
              <w:spacing w:before="0" w:beforeAutospacing="0" w:after="0" w:afterAutospacing="0"/>
              <w:jc w:val="both"/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</w:pPr>
            <w:proofErr w:type="gramStart"/>
            <w:r>
              <w:rPr>
                <w:rFonts w:ascii="Calibri" w:hAnsi="Calibri" w:cs="Arial" w:hint="eastAsia"/>
                <w:b/>
                <w:bCs/>
                <w:color w:val="000000"/>
                <w:kern w:val="2"/>
                <w:sz w:val="20"/>
                <w:szCs w:val="21"/>
              </w:rPr>
              <w:t>gene</w:t>
            </w:r>
            <w:proofErr w:type="gramEnd"/>
            <w:r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 xml:space="preserve"> </w:t>
            </w:r>
            <w:r w:rsidRPr="00CE0233">
              <w:rPr>
                <w:rFonts w:ascii="Calibri" w:hAnsi="Calibri" w:cs="Arial"/>
                <w:b/>
                <w:bCs/>
                <w:color w:val="000000"/>
                <w:kern w:val="2"/>
                <w:sz w:val="20"/>
                <w:szCs w:val="21"/>
              </w:rPr>
              <w:t>covered</w:t>
            </w:r>
          </w:p>
        </w:tc>
      </w:tr>
      <w:tr w:rsidR="00F11231" w:rsidRPr="00CE0233" w14:paraId="0C78CF2A" w14:textId="77777777" w:rsidTr="00F11231">
        <w:trPr>
          <w:trHeight w:val="312"/>
        </w:trPr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FA1C9D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CDH1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298AF99A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170CDB88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351BC96A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289976" w14:textId="05D0C4D5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  <w:vertAlign w:val="superscript"/>
              </w:rPr>
            </w:pPr>
            <w:r w:rsidRPr="00CE0233">
              <w:rPr>
                <w:rFonts w:ascii="Calibri" w:hAnsi="Calibri" w:cs="Arial"/>
                <w:sz w:val="20"/>
                <w:szCs w:val="20"/>
              </w:rPr>
              <w:t>0.17%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15AAC791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98250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53B6C8AA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2340.2 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</w:tcPr>
          <w:p w14:paraId="263CFB13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2.38 </w:t>
            </w:r>
          </w:p>
        </w:tc>
      </w:tr>
      <w:tr w:rsidR="00F11231" w:rsidRPr="00CE0233" w14:paraId="2481E8F4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11B027C5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DLGAP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B94E7FA" w14:textId="26C0566D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3.86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EE2D961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515AB99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2DF27C2C" w14:textId="060ABD88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08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EA74DA6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95923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35A8ECE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3755.1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42542D7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39 </w:t>
            </w:r>
          </w:p>
        </w:tc>
      </w:tr>
      <w:tr w:rsidR="00F11231" w:rsidRPr="00CE0233" w14:paraId="720C1ABA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26D2B0FC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CTNNA3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237C5CA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7A6F62F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B978FFF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7BDC6CF0" w14:textId="0B64F855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6.7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A60B4A3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177622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AFEB35F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6672.5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8341B68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38 </w:t>
            </w:r>
          </w:p>
        </w:tc>
      </w:tr>
      <w:tr w:rsidR="00F11231" w:rsidRPr="00CE0233" w14:paraId="536ECF67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56A4961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RPS6KB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E22821F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7556165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26CFC2B" w14:textId="1BB8B5E4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1.57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698DF929" w14:textId="407C0F8A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2.32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94EA328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5738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8D61644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3570.8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820F549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6.22 </w:t>
            </w:r>
          </w:p>
        </w:tc>
      </w:tr>
      <w:tr w:rsidR="00F11231" w:rsidRPr="00CE0233" w14:paraId="19AC887E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D17931C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SAE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B8B89BE" w14:textId="3BC055AF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2.25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17474F4" w14:textId="428D82E1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1.18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3DD0DC8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6C737A34" w14:textId="5A12F20F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0990081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7981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8B519F3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8860.6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6B144E3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11.10 </w:t>
            </w:r>
          </w:p>
        </w:tc>
      </w:tr>
      <w:tr w:rsidR="00F11231" w:rsidRPr="00CE0233" w14:paraId="36A0727C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0AFCFCF4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SP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8B3F814" w14:textId="5CA3FC5B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0.83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D65E4E5" w14:textId="49E2B7A5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0.96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E81ACAB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2680D271" w14:textId="72666D72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3745DA2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3624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238C2E0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1805.7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698FFF8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4.98 </w:t>
            </w:r>
          </w:p>
        </w:tc>
      </w:tr>
      <w:tr w:rsidR="00F11231" w:rsidRPr="00CE0233" w14:paraId="4DC842FE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4454CB06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DNAJA3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16F1886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8B54740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24F6BA4" w14:textId="1826B2A3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0.78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03FD8611" w14:textId="2FC9F882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A93199E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3097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84A8994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4205.5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E8CE20A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13.58 </w:t>
            </w:r>
          </w:p>
        </w:tc>
      </w:tr>
      <w:tr w:rsidR="00F11231" w:rsidRPr="00CE0233" w14:paraId="0F02A71E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16BEEE4E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kern w:val="2"/>
                <w:sz w:val="20"/>
                <w:szCs w:val="20"/>
              </w:rPr>
              <w:t>AXIN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1F640B0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6C0C972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F2BE060" w14:textId="1F9FE3A5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2.13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35C8EC9F" w14:textId="6BE1594D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AA3FB20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65237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FE5F415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1182.0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3D1B467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1.81 </w:t>
            </w:r>
          </w:p>
        </w:tc>
      </w:tr>
      <w:tr w:rsidR="00F11231" w:rsidRPr="00CE0233" w14:paraId="2D4F7614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73D1D940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CHEK2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D4894B6" w14:textId="1A150A79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 xml:space="preserve">3.34% 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32705D6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B077E54" w14:textId="53ECEEE8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sz w:val="20"/>
                <w:szCs w:val="20"/>
              </w:rPr>
              <w:t>2.97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548864A9" w14:textId="114B910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1CC573B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5409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73B357F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2985.3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580126B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5.52 </w:t>
            </w:r>
          </w:p>
        </w:tc>
      </w:tr>
      <w:tr w:rsidR="00F11231" w:rsidRPr="00CE0233" w14:paraId="331750F8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C71A39F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TP53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02B56E2" w14:textId="343F8E83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81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AB87A49" w14:textId="19AC20D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3.46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B6A638A" w14:textId="43961C70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5.84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0E9EFA1C" w14:textId="09862C9E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4.27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C985954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1914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BA7B1B9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707.1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B59E79E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3.69 </w:t>
            </w:r>
          </w:p>
        </w:tc>
      </w:tr>
      <w:tr w:rsidR="00F11231" w:rsidRPr="00CE0233" w14:paraId="69BB5C87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208A1941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APC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6228159" w14:textId="054B072B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66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BE17B66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483A918" w14:textId="70CDCC93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2.23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6CF7A050" w14:textId="3B79A38A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35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3A55B7F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10838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9B3DF97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934.8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95967F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86 </w:t>
            </w:r>
          </w:p>
        </w:tc>
      </w:tr>
      <w:tr w:rsidR="00F11231" w:rsidRPr="00CE0233" w14:paraId="6357E3E0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53D99171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GSK3B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3B158A0" w14:textId="2A5EAC5A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1.62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51747990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5B98B4D" w14:textId="222E2614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4.1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5CAD7331" w14:textId="09FACDE5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65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42008E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27246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31C2073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771.2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915C5F3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28 </w:t>
            </w:r>
          </w:p>
        </w:tc>
      </w:tr>
      <w:tr w:rsidR="00F11231" w:rsidRPr="00CE0233" w14:paraId="1B798DFC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3DCDF818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CTNNB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B8AAF5C" w14:textId="0D06C739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3.39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BF2BDDD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5E3BF3D" w14:textId="5F779EB6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78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21B383E4" w14:textId="6A220341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41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41D169B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40998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AF8FCB8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0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D03F276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00 </w:t>
            </w:r>
          </w:p>
        </w:tc>
      </w:tr>
      <w:tr w:rsidR="00F11231" w:rsidRPr="00CE0233" w14:paraId="5457B4CF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2148AC6E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MYC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1AE46756" w14:textId="581596F8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0.06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AB0B7E6" w14:textId="7B74A128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3.09%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278CD176" w14:textId="0B1096F8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1.26%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14:paraId="7C0BAE0E" w14:textId="7D2C4CD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2.82%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41930F2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5366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577619F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0 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FE8E2F5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00 </w:t>
            </w:r>
          </w:p>
        </w:tc>
      </w:tr>
      <w:tr w:rsidR="00F11231" w:rsidRPr="00CE0233" w14:paraId="1CD91B3F" w14:textId="77777777" w:rsidTr="00F11231">
        <w:trPr>
          <w:trHeight w:val="312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C040F1" w14:textId="77777777" w:rsidR="00F11231" w:rsidRPr="00CE0233" w:rsidRDefault="00F11231" w:rsidP="00C06075">
            <w:pPr>
              <w:pStyle w:val="a3"/>
              <w:spacing w:before="0" w:beforeAutospacing="0" w:after="0" w:afterAutospacing="0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kern w:val="2"/>
                <w:sz w:val="20"/>
                <w:szCs w:val="20"/>
              </w:rPr>
              <w:t>UBC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56655E06" w14:textId="4F4D89F3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  <w:r w:rsidRPr="00CE0233">
              <w:rPr>
                <w:rFonts w:ascii="Calibri" w:hAnsi="Calibri" w:cs="Arial"/>
                <w:bCs/>
                <w:color w:val="000000"/>
                <w:sz w:val="20"/>
                <w:szCs w:val="20"/>
              </w:rPr>
              <w:t>1.73%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02CEB72A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6FA5B9ED" w14:textId="77777777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882BED" w14:textId="604C715C" w:rsidR="00F11231" w:rsidRPr="00CE0233" w:rsidRDefault="00F11231" w:rsidP="00C06075">
            <w:pPr>
              <w:jc w:val="left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77320BE1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>3396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55FEAFE5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0 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</w:tcPr>
          <w:p w14:paraId="26AED975" w14:textId="77777777" w:rsidR="00F11231" w:rsidRPr="00CE0233" w:rsidRDefault="00F11231" w:rsidP="00C06075">
            <w:pPr>
              <w:rPr>
                <w:rFonts w:ascii="Calibri" w:hAnsi="Calibri"/>
                <w:sz w:val="20"/>
                <w:szCs w:val="20"/>
              </w:rPr>
            </w:pPr>
            <w:r w:rsidRPr="00CE0233">
              <w:rPr>
                <w:rFonts w:ascii="Calibri" w:hAnsi="Calibri"/>
                <w:sz w:val="20"/>
                <w:szCs w:val="20"/>
              </w:rPr>
              <w:t xml:space="preserve">0.00 </w:t>
            </w:r>
          </w:p>
        </w:tc>
      </w:tr>
    </w:tbl>
    <w:p w14:paraId="4FF70D23" w14:textId="77777777" w:rsidR="00C64824" w:rsidRPr="00CE0233" w:rsidRDefault="00C64824" w:rsidP="00C64824">
      <w:pPr>
        <w:rPr>
          <w:rFonts w:ascii="Calibri" w:hAnsi="Calibri" w:cs="Arial"/>
          <w:szCs w:val="21"/>
        </w:rPr>
      </w:pPr>
    </w:p>
    <w:p w14:paraId="53BFDBF8" w14:textId="77777777" w:rsidR="00152EAF" w:rsidRPr="00CE0233" w:rsidRDefault="00152EAF">
      <w:pPr>
        <w:rPr>
          <w:rFonts w:ascii="Calibri" w:hAnsi="Calibri"/>
        </w:rPr>
      </w:pPr>
    </w:p>
    <w:sectPr w:rsidR="00152EAF" w:rsidRPr="00CE0233" w:rsidSect="00C6482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824"/>
    <w:rsid w:val="00152EAF"/>
    <w:rsid w:val="00264E43"/>
    <w:rsid w:val="00A42F7A"/>
    <w:rsid w:val="00B82558"/>
    <w:rsid w:val="00C06075"/>
    <w:rsid w:val="00C64824"/>
    <w:rsid w:val="00C83CA9"/>
    <w:rsid w:val="00CA2AD7"/>
    <w:rsid w:val="00CE0233"/>
    <w:rsid w:val="00F1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536A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64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648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5</Words>
  <Characters>886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>香港科技大学</Company>
  <LinksUpToDate>false</LinksUpToDate>
  <CharactersWithSpaces>10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波 胡</dc:creator>
  <cp:keywords/>
  <dc:description/>
  <cp:lastModifiedBy>涛波 胡</cp:lastModifiedBy>
  <cp:revision>7</cp:revision>
  <cp:lastPrinted>2015-02-14T09:57:00Z</cp:lastPrinted>
  <dcterms:created xsi:type="dcterms:W3CDTF">2015-02-14T07:53:00Z</dcterms:created>
  <dcterms:modified xsi:type="dcterms:W3CDTF">2015-02-21T06:15:00Z</dcterms:modified>
  <cp:category/>
</cp:coreProperties>
</file>